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F09F85" w14:textId="3480B691" w:rsidR="00AA5C43" w:rsidRPr="00AA5C43" w:rsidRDefault="00AA5C43" w:rsidP="00822345">
      <w:pPr>
        <w:spacing w:after="200" w:line="288" w:lineRule="auto"/>
        <w:jc w:val="both"/>
        <w:rPr>
          <w:rFonts w:ascii="Calibri" w:hAnsi="Calibri" w:cs="Calibri"/>
          <w:b/>
          <w:noProof/>
          <w:sz w:val="22"/>
          <w:lang w:val="en-US"/>
        </w:rPr>
      </w:pPr>
      <w:r w:rsidRPr="00AA5C43">
        <w:rPr>
          <w:rFonts w:ascii="Calibri" w:hAnsi="Calibri" w:cs="Calibri"/>
          <w:b/>
          <w:noProof/>
          <w:sz w:val="22"/>
          <w:lang w:val="en-US"/>
        </w:rPr>
        <w:t>Instrumental method Liquid Chromatography tandem Mass Spectrometry conditions for dexmedetomidine quantification in equine serum</w:t>
      </w:r>
    </w:p>
    <w:p w14:paraId="52EA047C" w14:textId="3B30F6CB" w:rsidR="002963B0" w:rsidRPr="00E32604" w:rsidRDefault="00811F85" w:rsidP="002963B0">
      <w:pPr>
        <w:spacing w:after="200" w:line="288" w:lineRule="auto"/>
        <w:jc w:val="both"/>
        <w:rPr>
          <w:rFonts w:ascii="Calibri" w:hAnsi="Calibri" w:cs="Calibri"/>
          <w:noProof/>
          <w:sz w:val="22"/>
          <w:lang w:val="en-US"/>
        </w:rPr>
      </w:pPr>
      <w:r>
        <w:rPr>
          <w:rFonts w:ascii="Calibri" w:hAnsi="Calibri" w:cs="Calibri"/>
          <w:noProof/>
          <w:sz w:val="22"/>
          <w:lang w:val="en-US"/>
        </w:rPr>
        <w:t xml:space="preserve">Mass spectrometric analysis </w:t>
      </w:r>
      <w:r w:rsidRPr="0020766F">
        <w:rPr>
          <w:rFonts w:ascii="Calibri" w:hAnsi="Calibri" w:cs="Calibri"/>
          <w:noProof/>
          <w:sz w:val="22"/>
          <w:lang w:val="en-US"/>
        </w:rPr>
        <w:t>was performed using a LTQ XL ion trap (Thermo Fisher Scientific, San Jose, CA, USA) equipped with a heated electrospray ionisation probe operating in the positive</w:t>
      </w:r>
      <w:r w:rsidR="00335F9C">
        <w:rPr>
          <w:rFonts w:ascii="Calibri" w:hAnsi="Calibri" w:cs="Calibri"/>
          <w:noProof/>
          <w:sz w:val="22"/>
          <w:lang w:val="en-US"/>
        </w:rPr>
        <w:t xml:space="preserve"> </w:t>
      </w:r>
      <w:r w:rsidRPr="0020766F">
        <w:rPr>
          <w:rFonts w:ascii="Calibri" w:hAnsi="Calibri" w:cs="Calibri"/>
          <w:noProof/>
          <w:sz w:val="22"/>
          <w:lang w:val="en-US"/>
        </w:rPr>
        <w:t>ion mode under the following conditions: sheath and auxiliary gas flow: 25 and 5 arbitrary units, respectively; ion spray voltage: 3.5 kV; capillary temperature: 300° C; capillary voltage: 29 V; and tube lens: 70 V. The collision energies that were determined to be necessary for fragmentation in MS</w:t>
      </w:r>
      <w:r w:rsidRPr="00335F9C">
        <w:rPr>
          <w:rFonts w:ascii="Calibri" w:hAnsi="Calibri" w:cs="Calibri"/>
          <w:noProof/>
          <w:sz w:val="22"/>
          <w:vertAlign w:val="superscript"/>
          <w:lang w:val="en-US"/>
        </w:rPr>
        <w:t>2</w:t>
      </w:r>
      <w:r w:rsidRPr="0020766F">
        <w:rPr>
          <w:rFonts w:ascii="Calibri" w:hAnsi="Calibri" w:cs="Calibri"/>
          <w:noProof/>
          <w:sz w:val="22"/>
          <w:lang w:val="en-US"/>
        </w:rPr>
        <w:t xml:space="preserve"> of the molecules of interest, precursor ions, product ions and collision energies are shown in </w:t>
      </w:r>
      <w:r>
        <w:rPr>
          <w:rFonts w:ascii="Calibri" w:hAnsi="Calibri" w:cs="Calibri"/>
          <w:noProof/>
          <w:sz w:val="22"/>
          <w:lang w:val="en-US"/>
        </w:rPr>
        <w:t xml:space="preserve">the </w:t>
      </w:r>
      <w:r w:rsidR="0021655E">
        <w:rPr>
          <w:rFonts w:ascii="Calibri" w:hAnsi="Calibri" w:cs="Calibri"/>
          <w:noProof/>
          <w:sz w:val="22"/>
          <w:lang w:val="en-US"/>
        </w:rPr>
        <w:t xml:space="preserve">Supplementary </w:t>
      </w:r>
      <w:r w:rsidR="003B6400">
        <w:rPr>
          <w:rFonts w:ascii="Calibri" w:hAnsi="Calibri" w:cs="Calibri"/>
          <w:noProof/>
          <w:sz w:val="22"/>
          <w:lang w:val="en-US"/>
        </w:rPr>
        <w:t>table</w:t>
      </w:r>
      <w:r w:rsidR="00577D2C">
        <w:rPr>
          <w:rFonts w:ascii="Calibri" w:hAnsi="Calibri" w:cs="Calibri"/>
          <w:noProof/>
          <w:sz w:val="22"/>
          <w:lang w:val="en-US"/>
        </w:rPr>
        <w:t>.</w:t>
      </w:r>
      <w:r w:rsidR="0021655E">
        <w:rPr>
          <w:rFonts w:ascii="Calibri" w:hAnsi="Calibri" w:cs="Calibri"/>
          <w:noProof/>
          <w:sz w:val="22"/>
          <w:lang w:val="en-US"/>
        </w:rPr>
        <w:t xml:space="preserve"> S1</w:t>
      </w:r>
      <w:r w:rsidRPr="0020766F">
        <w:rPr>
          <w:rFonts w:ascii="Calibri" w:hAnsi="Calibri" w:cs="Calibri"/>
          <w:noProof/>
          <w:sz w:val="22"/>
          <w:lang w:val="en-US"/>
        </w:rPr>
        <w:t xml:space="preserve"> </w:t>
      </w:r>
      <w:r w:rsidR="002963B0" w:rsidRPr="00822345">
        <w:rPr>
          <w:rFonts w:ascii="Calibri" w:hAnsi="Calibri" w:cs="Calibri"/>
          <w:noProof/>
          <w:sz w:val="22"/>
          <w:lang w:val="en-US"/>
        </w:rPr>
        <w:t>The Xcalibur (version 2.1) data acquisition software from Thermo Fisher Scientific was used</w:t>
      </w:r>
      <w:r w:rsidR="00335F9C">
        <w:rPr>
          <w:rFonts w:ascii="Calibri" w:hAnsi="Calibri" w:cs="Calibri"/>
          <w:noProof/>
          <w:sz w:val="22"/>
          <w:lang w:val="en-US"/>
        </w:rPr>
        <w:t xml:space="preserve"> </w:t>
      </w:r>
      <w:r w:rsidR="00335F9C" w:rsidRPr="0020766F">
        <w:rPr>
          <w:rFonts w:ascii="Calibri" w:hAnsi="Calibri" w:cs="Calibri"/>
          <w:noProof/>
          <w:sz w:val="22"/>
          <w:lang w:val="en-US"/>
        </w:rPr>
        <w:t>(Thermo Fisher Scientific, San Jose, CA, USA)</w:t>
      </w:r>
      <w:r w:rsidR="002963B0" w:rsidRPr="00822345">
        <w:rPr>
          <w:rFonts w:ascii="Calibri" w:hAnsi="Calibri" w:cs="Calibri"/>
          <w:noProof/>
          <w:sz w:val="22"/>
          <w:lang w:val="en-US"/>
        </w:rPr>
        <w:t>.</w:t>
      </w:r>
    </w:p>
    <w:p w14:paraId="2A52C96C" w14:textId="2076E590" w:rsidR="00811F85" w:rsidRPr="0020766F" w:rsidRDefault="0021655E" w:rsidP="00CB600F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Supplementary t</w:t>
      </w:r>
      <w:r w:rsidR="003B6400">
        <w:rPr>
          <w:rFonts w:asciiTheme="minorHAnsi" w:hAnsiTheme="minorHAnsi" w:cstheme="minorHAnsi"/>
          <w:sz w:val="22"/>
          <w:szCs w:val="22"/>
          <w:lang w:val="en-GB"/>
        </w:rPr>
        <w:t>able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S1</w:t>
      </w:r>
      <w:bookmarkStart w:id="0" w:name="_GoBack"/>
      <w:bookmarkEnd w:id="0"/>
      <w:r w:rsidR="003B6400"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  <w:r w:rsidR="00811F85" w:rsidRPr="0020766F">
        <w:rPr>
          <w:rFonts w:asciiTheme="minorHAnsi" w:hAnsiTheme="minorHAnsi" w:cstheme="minorHAnsi"/>
          <w:sz w:val="22"/>
          <w:szCs w:val="22"/>
          <w:lang w:val="en-GB"/>
        </w:rPr>
        <w:t xml:space="preserve">Instrument acquisition data for the analysis of dexmedetomidine and </w:t>
      </w:r>
      <w:r w:rsidR="00C9500E">
        <w:rPr>
          <w:rFonts w:asciiTheme="minorHAnsi" w:hAnsiTheme="minorHAnsi" w:cstheme="minorHAnsi"/>
          <w:sz w:val="22"/>
          <w:szCs w:val="22"/>
          <w:lang w:val="en-GB"/>
        </w:rPr>
        <w:t>the internal standard (</w:t>
      </w:r>
      <w:r w:rsidR="00811F85" w:rsidRPr="0020766F">
        <w:rPr>
          <w:rFonts w:asciiTheme="minorHAnsi" w:hAnsiTheme="minorHAnsi" w:cstheme="minorHAnsi"/>
          <w:sz w:val="22"/>
          <w:szCs w:val="22"/>
          <w:lang w:val="en-GB"/>
        </w:rPr>
        <w:t>IS</w:t>
      </w:r>
      <w:r w:rsidR="00C9500E">
        <w:rPr>
          <w:rFonts w:asciiTheme="minorHAnsi" w:hAnsiTheme="minorHAnsi" w:cstheme="minorHAnsi"/>
          <w:sz w:val="22"/>
          <w:szCs w:val="22"/>
          <w:lang w:val="en-GB"/>
        </w:rPr>
        <w:t>)</w:t>
      </w:r>
      <w:r w:rsidR="00811F85" w:rsidRPr="0020766F">
        <w:rPr>
          <w:rFonts w:asciiTheme="minorHAnsi" w:hAnsiTheme="minorHAnsi" w:cstheme="minorHAnsi"/>
          <w:sz w:val="22"/>
          <w:szCs w:val="22"/>
          <w:lang w:val="en-GB"/>
        </w:rPr>
        <w:t xml:space="preserve"> by </w:t>
      </w:r>
      <w:r w:rsidR="00C9500E">
        <w:rPr>
          <w:rFonts w:asciiTheme="minorHAnsi" w:hAnsiTheme="minorHAnsi" w:cstheme="minorHAnsi"/>
          <w:sz w:val="22"/>
          <w:szCs w:val="22"/>
          <w:lang w:val="en-GB"/>
        </w:rPr>
        <w:t>Liquid Chromatography tandem Mass Spectrometry</w:t>
      </w:r>
      <w:r w:rsidR="00811F85" w:rsidRPr="0020766F">
        <w:rPr>
          <w:rFonts w:asciiTheme="minorHAnsi" w:hAnsiTheme="minorHAnsi" w:cstheme="minorHAnsi"/>
          <w:sz w:val="22"/>
          <w:szCs w:val="22"/>
          <w:lang w:val="en-GB"/>
        </w:rPr>
        <w:t>.</w:t>
      </w:r>
    </w:p>
    <w:tbl>
      <w:tblPr>
        <w:tblStyle w:val="Grigliatabella"/>
        <w:tblW w:w="5000" w:type="pct"/>
        <w:tblLook w:val="0000" w:firstRow="0" w:lastRow="0" w:firstColumn="0" w:lastColumn="0" w:noHBand="0" w:noVBand="0"/>
      </w:tblPr>
      <w:tblGrid>
        <w:gridCol w:w="2928"/>
        <w:gridCol w:w="2242"/>
        <w:gridCol w:w="2604"/>
        <w:gridCol w:w="1854"/>
      </w:tblGrid>
      <w:tr w:rsidR="00811F85" w:rsidRPr="0021655E" w14:paraId="1C93FD62" w14:textId="77777777" w:rsidTr="00A633C3">
        <w:trPr>
          <w:trHeight w:val="915"/>
        </w:trPr>
        <w:tc>
          <w:tcPr>
            <w:tcW w:w="1520" w:type="pct"/>
            <w:noWrap/>
          </w:tcPr>
          <w:p w14:paraId="4505FC04" w14:textId="36723CDF" w:rsidR="00811F85" w:rsidRPr="0020766F" w:rsidRDefault="00811F85" w:rsidP="004B25AF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0766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C</w:t>
            </w:r>
            <w:r w:rsidR="00C9500E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ompound</w:t>
            </w:r>
            <w:r w:rsidR="00A633C3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name</w:t>
            </w:r>
          </w:p>
        </w:tc>
        <w:tc>
          <w:tcPr>
            <w:tcW w:w="1164" w:type="pct"/>
            <w:noWrap/>
          </w:tcPr>
          <w:p w14:paraId="11A1FFBF" w14:textId="77777777" w:rsidR="00811F85" w:rsidRPr="0020766F" w:rsidRDefault="00811F85" w:rsidP="004B25AF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0766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ecursor ion</w:t>
            </w:r>
          </w:p>
          <w:p w14:paraId="0EDCF125" w14:textId="77777777" w:rsidR="00811F85" w:rsidRPr="0020766F" w:rsidRDefault="00811F85" w:rsidP="004B25AF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0766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[M-</w:t>
            </w:r>
            <w:proofErr w:type="gramStart"/>
            <w:r w:rsidRPr="0020766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H]</w:t>
            </w:r>
            <w:r w:rsidRPr="0020766F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  <w:t>+</w:t>
            </w:r>
            <w:proofErr w:type="gramEnd"/>
          </w:p>
          <w:p w14:paraId="4D1BD91B" w14:textId="77777777" w:rsidR="00811F85" w:rsidRPr="0020766F" w:rsidRDefault="00811F85" w:rsidP="004B25AF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0766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(m/z)</w:t>
            </w:r>
          </w:p>
        </w:tc>
        <w:tc>
          <w:tcPr>
            <w:tcW w:w="1352" w:type="pct"/>
            <w:noWrap/>
          </w:tcPr>
          <w:p w14:paraId="4064B148" w14:textId="77777777" w:rsidR="00811F85" w:rsidRPr="0020766F" w:rsidRDefault="00811F85" w:rsidP="004B25AF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0766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Collision energy</w:t>
            </w:r>
          </w:p>
          <w:p w14:paraId="71F1F424" w14:textId="77777777" w:rsidR="00811F85" w:rsidRPr="0020766F" w:rsidRDefault="00811F85" w:rsidP="004B25AF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0766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(%)</w:t>
            </w:r>
          </w:p>
        </w:tc>
        <w:tc>
          <w:tcPr>
            <w:tcW w:w="963" w:type="pct"/>
          </w:tcPr>
          <w:p w14:paraId="6A2FF2E0" w14:textId="77777777" w:rsidR="00811F85" w:rsidRPr="0020766F" w:rsidRDefault="00811F85" w:rsidP="004B25AF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0766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roduct ion</w:t>
            </w:r>
          </w:p>
          <w:p w14:paraId="4C85677F" w14:textId="77777777" w:rsidR="00811F85" w:rsidRPr="0020766F" w:rsidRDefault="00811F85" w:rsidP="004B25AF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0766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S</w:t>
            </w:r>
            <w:r w:rsidRPr="0020766F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  <w:t>2</w:t>
            </w:r>
          </w:p>
          <w:p w14:paraId="34E05119" w14:textId="77777777" w:rsidR="00811F85" w:rsidRPr="0020766F" w:rsidRDefault="00811F85" w:rsidP="004B25AF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20766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(m/z)</w:t>
            </w:r>
          </w:p>
        </w:tc>
      </w:tr>
      <w:tr w:rsidR="00811F85" w:rsidRPr="0020766F" w14:paraId="29E63EEC" w14:textId="77777777" w:rsidTr="00A633C3">
        <w:trPr>
          <w:trHeight w:val="233"/>
        </w:trPr>
        <w:tc>
          <w:tcPr>
            <w:tcW w:w="1520" w:type="pct"/>
            <w:noWrap/>
          </w:tcPr>
          <w:p w14:paraId="746C4F26" w14:textId="77777777" w:rsidR="00811F85" w:rsidRPr="0020766F" w:rsidRDefault="00811F85" w:rsidP="004B25AF">
            <w:pPr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20766F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Dexmedetomidine</w:t>
            </w:r>
          </w:p>
        </w:tc>
        <w:tc>
          <w:tcPr>
            <w:tcW w:w="1164" w:type="pct"/>
            <w:noWrap/>
          </w:tcPr>
          <w:p w14:paraId="7A2547A2" w14:textId="77777777" w:rsidR="00811F85" w:rsidRPr="0020766F" w:rsidRDefault="00811F85" w:rsidP="004B25A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076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1</w:t>
            </w:r>
          </w:p>
        </w:tc>
        <w:tc>
          <w:tcPr>
            <w:tcW w:w="1352" w:type="pct"/>
            <w:noWrap/>
          </w:tcPr>
          <w:p w14:paraId="033A022C" w14:textId="77777777" w:rsidR="00811F85" w:rsidRPr="0020766F" w:rsidRDefault="00811F85" w:rsidP="004B25A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076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6</w:t>
            </w:r>
          </w:p>
        </w:tc>
        <w:tc>
          <w:tcPr>
            <w:tcW w:w="963" w:type="pct"/>
          </w:tcPr>
          <w:p w14:paraId="6372103F" w14:textId="77777777" w:rsidR="00811F85" w:rsidRPr="0020766F" w:rsidRDefault="00811F85" w:rsidP="004B25A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076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5</w:t>
            </w:r>
            <w:r w:rsidRPr="0020766F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</w:tc>
      </w:tr>
      <w:tr w:rsidR="00811F85" w:rsidRPr="0020766F" w14:paraId="14F99982" w14:textId="77777777" w:rsidTr="00A633C3">
        <w:trPr>
          <w:trHeight w:val="233"/>
        </w:trPr>
        <w:tc>
          <w:tcPr>
            <w:tcW w:w="1520" w:type="pct"/>
            <w:noWrap/>
          </w:tcPr>
          <w:p w14:paraId="01089BC9" w14:textId="67C2C518" w:rsidR="00811F85" w:rsidRPr="0020766F" w:rsidRDefault="00811F85" w:rsidP="004B25AF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076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lazoline (I</w:t>
            </w:r>
            <w:r w:rsidR="003B640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ternal Standard)</w:t>
            </w:r>
          </w:p>
        </w:tc>
        <w:tc>
          <w:tcPr>
            <w:tcW w:w="1164" w:type="pct"/>
            <w:noWrap/>
          </w:tcPr>
          <w:p w14:paraId="424D1C66" w14:textId="77777777" w:rsidR="00811F85" w:rsidRPr="0020766F" w:rsidRDefault="00811F85" w:rsidP="004B25A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076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1</w:t>
            </w:r>
          </w:p>
        </w:tc>
        <w:tc>
          <w:tcPr>
            <w:tcW w:w="1352" w:type="pct"/>
            <w:noWrap/>
          </w:tcPr>
          <w:p w14:paraId="23475F9B" w14:textId="77777777" w:rsidR="00811F85" w:rsidRPr="0020766F" w:rsidRDefault="00811F85" w:rsidP="004B25A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076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5</w:t>
            </w:r>
          </w:p>
        </w:tc>
        <w:tc>
          <w:tcPr>
            <w:tcW w:w="963" w:type="pct"/>
          </w:tcPr>
          <w:p w14:paraId="042B877E" w14:textId="77777777" w:rsidR="00811F85" w:rsidRPr="0020766F" w:rsidRDefault="00811F85" w:rsidP="004B25A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0766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7</w:t>
            </w:r>
          </w:p>
        </w:tc>
      </w:tr>
    </w:tbl>
    <w:p w14:paraId="4682D490" w14:textId="77777777" w:rsidR="00811F85" w:rsidRDefault="00811F85" w:rsidP="00811F85">
      <w:pPr>
        <w:spacing w:after="200" w:line="288" w:lineRule="auto"/>
        <w:jc w:val="both"/>
        <w:rPr>
          <w:rFonts w:ascii="Calibri" w:hAnsi="Calibri" w:cs="Calibri"/>
          <w:noProof/>
          <w:sz w:val="22"/>
          <w:lang w:val="en-US"/>
        </w:rPr>
      </w:pPr>
    </w:p>
    <w:p w14:paraId="3E845A6C" w14:textId="18422874" w:rsidR="0022774D" w:rsidRPr="00E32604" w:rsidRDefault="0022774D" w:rsidP="00822345">
      <w:pPr>
        <w:spacing w:after="200" w:line="288" w:lineRule="auto"/>
        <w:jc w:val="both"/>
        <w:rPr>
          <w:rFonts w:ascii="Calibri" w:hAnsi="Calibri" w:cs="Calibri"/>
          <w:noProof/>
          <w:sz w:val="22"/>
          <w:lang w:val="en-US"/>
        </w:rPr>
      </w:pPr>
    </w:p>
    <w:sectPr w:rsidR="0022774D" w:rsidRPr="00E32604" w:rsidSect="00AA5C43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E63D0"/>
    <w:multiLevelType w:val="hybridMultilevel"/>
    <w:tmpl w:val="9B1CF1DC"/>
    <w:lvl w:ilvl="0" w:tplc="3EF232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57447AE">
      <w:numFmt w:val="none"/>
      <w:lvlText w:val=""/>
      <w:lvlJc w:val="left"/>
      <w:pPr>
        <w:tabs>
          <w:tab w:val="num" w:pos="360"/>
        </w:tabs>
      </w:pPr>
    </w:lvl>
    <w:lvl w:ilvl="2" w:tplc="2D5CA2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45042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E344F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7BAB5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0427A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CAF5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46EE8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193402FD"/>
    <w:multiLevelType w:val="hybridMultilevel"/>
    <w:tmpl w:val="9FEA4750"/>
    <w:lvl w:ilvl="0" w:tplc="28C693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F455F4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AFC7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EE804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1E677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72C3E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59228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84205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9BCA3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1D673B7F"/>
    <w:multiLevelType w:val="hybridMultilevel"/>
    <w:tmpl w:val="79D68CBA"/>
    <w:lvl w:ilvl="0" w:tplc="36F26E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56E04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A9CE6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D48B0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2B659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AC5D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4E1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B682E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16CF0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294A338B"/>
    <w:multiLevelType w:val="multilevel"/>
    <w:tmpl w:val="0C128F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4362F2"/>
    <w:multiLevelType w:val="hybridMultilevel"/>
    <w:tmpl w:val="42FC13FC"/>
    <w:lvl w:ilvl="0" w:tplc="01F2F1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B68E2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5EAF9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668B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6748E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4A26B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E70BC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CE446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3833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36174F48"/>
    <w:multiLevelType w:val="multilevel"/>
    <w:tmpl w:val="9542B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CE4375C"/>
    <w:multiLevelType w:val="multilevel"/>
    <w:tmpl w:val="F81E3886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28C2BD9"/>
    <w:multiLevelType w:val="hybridMultilevel"/>
    <w:tmpl w:val="BF20DD78"/>
    <w:lvl w:ilvl="0" w:tplc="F50A0B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3265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D5088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BCCA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122C0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05601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3F8B6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8662C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092B0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48C1654D"/>
    <w:multiLevelType w:val="hybridMultilevel"/>
    <w:tmpl w:val="F5C643B4"/>
    <w:lvl w:ilvl="0" w:tplc="E41A6F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D6BD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4E6A1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4029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16082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DC686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E2E73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6DA9D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9E05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53DE2AB3"/>
    <w:multiLevelType w:val="hybridMultilevel"/>
    <w:tmpl w:val="A5BED1F4"/>
    <w:lvl w:ilvl="0" w:tplc="2AC656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F5826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FAE6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30494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7604C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FD039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024A3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26415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9E8F8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5FE93B1E"/>
    <w:multiLevelType w:val="hybridMultilevel"/>
    <w:tmpl w:val="3EDAB98A"/>
    <w:lvl w:ilvl="0" w:tplc="A65CA6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014BB5"/>
    <w:multiLevelType w:val="hybridMultilevel"/>
    <w:tmpl w:val="32AA08F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A5020A"/>
    <w:multiLevelType w:val="hybridMultilevel"/>
    <w:tmpl w:val="32AA08F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FA4BEA"/>
    <w:multiLevelType w:val="hybridMultilevel"/>
    <w:tmpl w:val="12B06F50"/>
    <w:lvl w:ilvl="0" w:tplc="A7C0F7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5E4B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71AD6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E2804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23ED5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4C850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618AD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2E09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D5236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0"/>
  </w:num>
  <w:num w:numId="2">
    <w:abstractNumId w:val="8"/>
  </w:num>
  <w:num w:numId="3">
    <w:abstractNumId w:val="1"/>
  </w:num>
  <w:num w:numId="4">
    <w:abstractNumId w:val="13"/>
  </w:num>
  <w:num w:numId="5">
    <w:abstractNumId w:val="7"/>
  </w:num>
  <w:num w:numId="6">
    <w:abstractNumId w:val="9"/>
  </w:num>
  <w:num w:numId="7">
    <w:abstractNumId w:val="2"/>
  </w:num>
  <w:num w:numId="8">
    <w:abstractNumId w:val="4"/>
  </w:num>
  <w:num w:numId="9">
    <w:abstractNumId w:val="0"/>
  </w:num>
  <w:num w:numId="10">
    <w:abstractNumId w:val="5"/>
  </w:num>
  <w:num w:numId="11">
    <w:abstractNumId w:val="3"/>
  </w:num>
  <w:num w:numId="12">
    <w:abstractNumId w:val="6"/>
  </w:num>
  <w:num w:numId="13">
    <w:abstractNumId w:val="11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96793"/>
    <w:rsid w:val="000012A2"/>
    <w:rsid w:val="00005601"/>
    <w:rsid w:val="00006624"/>
    <w:rsid w:val="00007936"/>
    <w:rsid w:val="0001149A"/>
    <w:rsid w:val="00020B98"/>
    <w:rsid w:val="00031A3A"/>
    <w:rsid w:val="000349B4"/>
    <w:rsid w:val="000350B0"/>
    <w:rsid w:val="00036784"/>
    <w:rsid w:val="00051444"/>
    <w:rsid w:val="00051692"/>
    <w:rsid w:val="0005455B"/>
    <w:rsid w:val="000600BA"/>
    <w:rsid w:val="00072E29"/>
    <w:rsid w:val="00074950"/>
    <w:rsid w:val="00075FAF"/>
    <w:rsid w:val="00080F92"/>
    <w:rsid w:val="00081252"/>
    <w:rsid w:val="0008525B"/>
    <w:rsid w:val="000919AF"/>
    <w:rsid w:val="00093022"/>
    <w:rsid w:val="0009373E"/>
    <w:rsid w:val="000975CC"/>
    <w:rsid w:val="000A2F0F"/>
    <w:rsid w:val="000A3545"/>
    <w:rsid w:val="000A411E"/>
    <w:rsid w:val="000A583E"/>
    <w:rsid w:val="000A5DEC"/>
    <w:rsid w:val="000A6FC5"/>
    <w:rsid w:val="000B30AB"/>
    <w:rsid w:val="000B3812"/>
    <w:rsid w:val="000C1515"/>
    <w:rsid w:val="000C2573"/>
    <w:rsid w:val="000C394D"/>
    <w:rsid w:val="000C3F7F"/>
    <w:rsid w:val="000C4FD9"/>
    <w:rsid w:val="000D1222"/>
    <w:rsid w:val="000D5E02"/>
    <w:rsid w:val="000E1110"/>
    <w:rsid w:val="000E1C4D"/>
    <w:rsid w:val="000E5801"/>
    <w:rsid w:val="000F7AA6"/>
    <w:rsid w:val="001063E5"/>
    <w:rsid w:val="00107C4D"/>
    <w:rsid w:val="00115B7A"/>
    <w:rsid w:val="0012123C"/>
    <w:rsid w:val="0012135F"/>
    <w:rsid w:val="001238CA"/>
    <w:rsid w:val="0012525B"/>
    <w:rsid w:val="001253B7"/>
    <w:rsid w:val="00126F6D"/>
    <w:rsid w:val="00127778"/>
    <w:rsid w:val="0013077E"/>
    <w:rsid w:val="00130BC4"/>
    <w:rsid w:val="00133CB0"/>
    <w:rsid w:val="00136C69"/>
    <w:rsid w:val="00140138"/>
    <w:rsid w:val="0014101D"/>
    <w:rsid w:val="0015154D"/>
    <w:rsid w:val="001519B3"/>
    <w:rsid w:val="00153D2E"/>
    <w:rsid w:val="00154113"/>
    <w:rsid w:val="00154B37"/>
    <w:rsid w:val="00160DB1"/>
    <w:rsid w:val="0016672F"/>
    <w:rsid w:val="00171BA1"/>
    <w:rsid w:val="00182793"/>
    <w:rsid w:val="00185122"/>
    <w:rsid w:val="00186087"/>
    <w:rsid w:val="001879C1"/>
    <w:rsid w:val="00193862"/>
    <w:rsid w:val="00193DA3"/>
    <w:rsid w:val="00194163"/>
    <w:rsid w:val="001A04AE"/>
    <w:rsid w:val="001A3B51"/>
    <w:rsid w:val="001A4D07"/>
    <w:rsid w:val="001A5294"/>
    <w:rsid w:val="001A5331"/>
    <w:rsid w:val="001A5C6D"/>
    <w:rsid w:val="001A65FE"/>
    <w:rsid w:val="001A6650"/>
    <w:rsid w:val="001B1972"/>
    <w:rsid w:val="001B59A1"/>
    <w:rsid w:val="001D27A7"/>
    <w:rsid w:val="001D513C"/>
    <w:rsid w:val="001E11F3"/>
    <w:rsid w:val="001E4146"/>
    <w:rsid w:val="001E4EBA"/>
    <w:rsid w:val="001E5C25"/>
    <w:rsid w:val="001F35CE"/>
    <w:rsid w:val="001F5ECD"/>
    <w:rsid w:val="001F6341"/>
    <w:rsid w:val="001F777B"/>
    <w:rsid w:val="001F7A40"/>
    <w:rsid w:val="00200540"/>
    <w:rsid w:val="00207BDE"/>
    <w:rsid w:val="0021569C"/>
    <w:rsid w:val="0021655E"/>
    <w:rsid w:val="002203C4"/>
    <w:rsid w:val="00221FC7"/>
    <w:rsid w:val="0022774D"/>
    <w:rsid w:val="00227877"/>
    <w:rsid w:val="002349CE"/>
    <w:rsid w:val="0023530F"/>
    <w:rsid w:val="002463B6"/>
    <w:rsid w:val="00247D17"/>
    <w:rsid w:val="00247F65"/>
    <w:rsid w:val="002539BB"/>
    <w:rsid w:val="00260A33"/>
    <w:rsid w:val="00262AAE"/>
    <w:rsid w:val="00264F07"/>
    <w:rsid w:val="00265278"/>
    <w:rsid w:val="002750A5"/>
    <w:rsid w:val="00277979"/>
    <w:rsid w:val="00283B4F"/>
    <w:rsid w:val="002958E9"/>
    <w:rsid w:val="002963B0"/>
    <w:rsid w:val="002B5F9F"/>
    <w:rsid w:val="002B6565"/>
    <w:rsid w:val="002C39CC"/>
    <w:rsid w:val="002D12FF"/>
    <w:rsid w:val="002E162B"/>
    <w:rsid w:val="002F3198"/>
    <w:rsid w:val="002F3494"/>
    <w:rsid w:val="002F34ED"/>
    <w:rsid w:val="002F3A11"/>
    <w:rsid w:val="002F6277"/>
    <w:rsid w:val="002F693F"/>
    <w:rsid w:val="003056E4"/>
    <w:rsid w:val="00305E8D"/>
    <w:rsid w:val="0030773E"/>
    <w:rsid w:val="0031332E"/>
    <w:rsid w:val="00314540"/>
    <w:rsid w:val="00320B53"/>
    <w:rsid w:val="0032123A"/>
    <w:rsid w:val="00323770"/>
    <w:rsid w:val="00326DEA"/>
    <w:rsid w:val="0033073A"/>
    <w:rsid w:val="00331E78"/>
    <w:rsid w:val="003348A2"/>
    <w:rsid w:val="00334E0E"/>
    <w:rsid w:val="00335F9C"/>
    <w:rsid w:val="00337E3B"/>
    <w:rsid w:val="003402E4"/>
    <w:rsid w:val="003459D3"/>
    <w:rsid w:val="00346034"/>
    <w:rsid w:val="00360A19"/>
    <w:rsid w:val="003628DE"/>
    <w:rsid w:val="003707A3"/>
    <w:rsid w:val="0037370C"/>
    <w:rsid w:val="00376014"/>
    <w:rsid w:val="00386C8A"/>
    <w:rsid w:val="00391AF2"/>
    <w:rsid w:val="00397E02"/>
    <w:rsid w:val="003A520A"/>
    <w:rsid w:val="003A522C"/>
    <w:rsid w:val="003A5619"/>
    <w:rsid w:val="003A5CB5"/>
    <w:rsid w:val="003B30FB"/>
    <w:rsid w:val="003B3211"/>
    <w:rsid w:val="003B3913"/>
    <w:rsid w:val="003B544F"/>
    <w:rsid w:val="003B6400"/>
    <w:rsid w:val="003C15A8"/>
    <w:rsid w:val="003D5A80"/>
    <w:rsid w:val="003D6175"/>
    <w:rsid w:val="003E0187"/>
    <w:rsid w:val="003E0983"/>
    <w:rsid w:val="003E46E8"/>
    <w:rsid w:val="003F3FC1"/>
    <w:rsid w:val="003F55EB"/>
    <w:rsid w:val="003F63FC"/>
    <w:rsid w:val="004001FA"/>
    <w:rsid w:val="00401E0B"/>
    <w:rsid w:val="00401F0F"/>
    <w:rsid w:val="004049C1"/>
    <w:rsid w:val="00405AE6"/>
    <w:rsid w:val="0040733E"/>
    <w:rsid w:val="00407F4E"/>
    <w:rsid w:val="004102F3"/>
    <w:rsid w:val="004123CB"/>
    <w:rsid w:val="00423901"/>
    <w:rsid w:val="004267DB"/>
    <w:rsid w:val="0043320D"/>
    <w:rsid w:val="00444E65"/>
    <w:rsid w:val="004456D8"/>
    <w:rsid w:val="004611E8"/>
    <w:rsid w:val="00462B68"/>
    <w:rsid w:val="00487A27"/>
    <w:rsid w:val="00494E22"/>
    <w:rsid w:val="00495964"/>
    <w:rsid w:val="00495C66"/>
    <w:rsid w:val="004A05A6"/>
    <w:rsid w:val="004A4CC5"/>
    <w:rsid w:val="004B55EF"/>
    <w:rsid w:val="004C10D0"/>
    <w:rsid w:val="004C3D22"/>
    <w:rsid w:val="004C67B2"/>
    <w:rsid w:val="004C6EE7"/>
    <w:rsid w:val="004C77AE"/>
    <w:rsid w:val="004C7E46"/>
    <w:rsid w:val="004D1D6A"/>
    <w:rsid w:val="004D4699"/>
    <w:rsid w:val="004D7EAE"/>
    <w:rsid w:val="004E012C"/>
    <w:rsid w:val="004E59CC"/>
    <w:rsid w:val="004E6B3F"/>
    <w:rsid w:val="004F0B68"/>
    <w:rsid w:val="004F5D7C"/>
    <w:rsid w:val="00501E11"/>
    <w:rsid w:val="00506680"/>
    <w:rsid w:val="005122D1"/>
    <w:rsid w:val="00512AF7"/>
    <w:rsid w:val="00515FB4"/>
    <w:rsid w:val="00516389"/>
    <w:rsid w:val="005210BD"/>
    <w:rsid w:val="00524906"/>
    <w:rsid w:val="00525740"/>
    <w:rsid w:val="00526A26"/>
    <w:rsid w:val="00532409"/>
    <w:rsid w:val="0053583E"/>
    <w:rsid w:val="00536991"/>
    <w:rsid w:val="00540A30"/>
    <w:rsid w:val="00552C40"/>
    <w:rsid w:val="00554137"/>
    <w:rsid w:val="005542C2"/>
    <w:rsid w:val="00560A39"/>
    <w:rsid w:val="00560D90"/>
    <w:rsid w:val="00566F35"/>
    <w:rsid w:val="005703BA"/>
    <w:rsid w:val="00571F7B"/>
    <w:rsid w:val="005747F8"/>
    <w:rsid w:val="00576DB4"/>
    <w:rsid w:val="00577D2C"/>
    <w:rsid w:val="00580506"/>
    <w:rsid w:val="00583AD7"/>
    <w:rsid w:val="00585481"/>
    <w:rsid w:val="00586A14"/>
    <w:rsid w:val="00587013"/>
    <w:rsid w:val="00590B93"/>
    <w:rsid w:val="00593E02"/>
    <w:rsid w:val="00596BB9"/>
    <w:rsid w:val="00597F5C"/>
    <w:rsid w:val="005A0C4E"/>
    <w:rsid w:val="005A1202"/>
    <w:rsid w:val="005A3391"/>
    <w:rsid w:val="005A6C42"/>
    <w:rsid w:val="005A7283"/>
    <w:rsid w:val="005A741B"/>
    <w:rsid w:val="005B1EE4"/>
    <w:rsid w:val="005C2082"/>
    <w:rsid w:val="005C3301"/>
    <w:rsid w:val="005C545B"/>
    <w:rsid w:val="005C7028"/>
    <w:rsid w:val="005C72CB"/>
    <w:rsid w:val="005C7A9E"/>
    <w:rsid w:val="005D60B0"/>
    <w:rsid w:val="005D670C"/>
    <w:rsid w:val="005E147D"/>
    <w:rsid w:val="005E674B"/>
    <w:rsid w:val="005E6C70"/>
    <w:rsid w:val="005F1430"/>
    <w:rsid w:val="005F1639"/>
    <w:rsid w:val="005F2C7D"/>
    <w:rsid w:val="005F343D"/>
    <w:rsid w:val="005F372C"/>
    <w:rsid w:val="005F4FBB"/>
    <w:rsid w:val="00606711"/>
    <w:rsid w:val="0061234A"/>
    <w:rsid w:val="00625238"/>
    <w:rsid w:val="00626077"/>
    <w:rsid w:val="006302FE"/>
    <w:rsid w:val="0063542E"/>
    <w:rsid w:val="00641FD7"/>
    <w:rsid w:val="00643FDB"/>
    <w:rsid w:val="00645939"/>
    <w:rsid w:val="00650AE0"/>
    <w:rsid w:val="00652230"/>
    <w:rsid w:val="0065269D"/>
    <w:rsid w:val="00662E87"/>
    <w:rsid w:val="0066433F"/>
    <w:rsid w:val="00667273"/>
    <w:rsid w:val="006757F5"/>
    <w:rsid w:val="00685841"/>
    <w:rsid w:val="0069093A"/>
    <w:rsid w:val="0069242E"/>
    <w:rsid w:val="00694130"/>
    <w:rsid w:val="00696464"/>
    <w:rsid w:val="006A0BFA"/>
    <w:rsid w:val="006A2791"/>
    <w:rsid w:val="006A702E"/>
    <w:rsid w:val="006A731E"/>
    <w:rsid w:val="006B1090"/>
    <w:rsid w:val="006B1547"/>
    <w:rsid w:val="006B1880"/>
    <w:rsid w:val="006B6F57"/>
    <w:rsid w:val="006C344D"/>
    <w:rsid w:val="006D2051"/>
    <w:rsid w:val="006D2C9D"/>
    <w:rsid w:val="006D6ACE"/>
    <w:rsid w:val="006D7B35"/>
    <w:rsid w:val="006D7C03"/>
    <w:rsid w:val="006E0716"/>
    <w:rsid w:val="006E1A72"/>
    <w:rsid w:val="006E2D91"/>
    <w:rsid w:val="006E641D"/>
    <w:rsid w:val="006F024A"/>
    <w:rsid w:val="006F0B96"/>
    <w:rsid w:val="00704BBB"/>
    <w:rsid w:val="00714B11"/>
    <w:rsid w:val="00714CB8"/>
    <w:rsid w:val="00715BFA"/>
    <w:rsid w:val="00717574"/>
    <w:rsid w:val="00717D75"/>
    <w:rsid w:val="0073081B"/>
    <w:rsid w:val="0073168B"/>
    <w:rsid w:val="007333B5"/>
    <w:rsid w:val="0073373E"/>
    <w:rsid w:val="007345A6"/>
    <w:rsid w:val="007354D4"/>
    <w:rsid w:val="00741DCD"/>
    <w:rsid w:val="0074236A"/>
    <w:rsid w:val="0074354A"/>
    <w:rsid w:val="007479C1"/>
    <w:rsid w:val="007502A4"/>
    <w:rsid w:val="00753DDE"/>
    <w:rsid w:val="00756F95"/>
    <w:rsid w:val="007605B2"/>
    <w:rsid w:val="007619E8"/>
    <w:rsid w:val="00764B1C"/>
    <w:rsid w:val="00766FAD"/>
    <w:rsid w:val="007673A0"/>
    <w:rsid w:val="007705EC"/>
    <w:rsid w:val="00784DED"/>
    <w:rsid w:val="00785A09"/>
    <w:rsid w:val="00786C8C"/>
    <w:rsid w:val="00790992"/>
    <w:rsid w:val="007917BB"/>
    <w:rsid w:val="00795B33"/>
    <w:rsid w:val="0079769D"/>
    <w:rsid w:val="007A19DE"/>
    <w:rsid w:val="007B2077"/>
    <w:rsid w:val="007B7B81"/>
    <w:rsid w:val="007C3F78"/>
    <w:rsid w:val="007C559A"/>
    <w:rsid w:val="007D1C4E"/>
    <w:rsid w:val="007D1F61"/>
    <w:rsid w:val="007D2817"/>
    <w:rsid w:val="007D51A1"/>
    <w:rsid w:val="007E15A4"/>
    <w:rsid w:val="007E2730"/>
    <w:rsid w:val="007E446B"/>
    <w:rsid w:val="007E5F97"/>
    <w:rsid w:val="007F00F9"/>
    <w:rsid w:val="007F1011"/>
    <w:rsid w:val="007F19CB"/>
    <w:rsid w:val="008001C1"/>
    <w:rsid w:val="0080152D"/>
    <w:rsid w:val="00811F85"/>
    <w:rsid w:val="00815161"/>
    <w:rsid w:val="00815233"/>
    <w:rsid w:val="00815DE8"/>
    <w:rsid w:val="00820633"/>
    <w:rsid w:val="008220B4"/>
    <w:rsid w:val="00822345"/>
    <w:rsid w:val="00825924"/>
    <w:rsid w:val="00826ABB"/>
    <w:rsid w:val="0082707B"/>
    <w:rsid w:val="00837453"/>
    <w:rsid w:val="0084032B"/>
    <w:rsid w:val="008410D9"/>
    <w:rsid w:val="00850E5F"/>
    <w:rsid w:val="008554CC"/>
    <w:rsid w:val="008714CD"/>
    <w:rsid w:val="008767EC"/>
    <w:rsid w:val="00883976"/>
    <w:rsid w:val="008840D1"/>
    <w:rsid w:val="00884D91"/>
    <w:rsid w:val="008968BE"/>
    <w:rsid w:val="008A067A"/>
    <w:rsid w:val="008A4C81"/>
    <w:rsid w:val="008A7AE7"/>
    <w:rsid w:val="008B3CAD"/>
    <w:rsid w:val="008C0FF4"/>
    <w:rsid w:val="008C43AB"/>
    <w:rsid w:val="008C51FA"/>
    <w:rsid w:val="008C565B"/>
    <w:rsid w:val="008D061F"/>
    <w:rsid w:val="008D1357"/>
    <w:rsid w:val="008D3921"/>
    <w:rsid w:val="008D39B9"/>
    <w:rsid w:val="008D491C"/>
    <w:rsid w:val="008D66F0"/>
    <w:rsid w:val="008D6833"/>
    <w:rsid w:val="008D6D74"/>
    <w:rsid w:val="008F0AB6"/>
    <w:rsid w:val="008F37D3"/>
    <w:rsid w:val="008F39D6"/>
    <w:rsid w:val="00901B56"/>
    <w:rsid w:val="00902A96"/>
    <w:rsid w:val="0090338C"/>
    <w:rsid w:val="0090465D"/>
    <w:rsid w:val="0090749E"/>
    <w:rsid w:val="00910DEB"/>
    <w:rsid w:val="009120C2"/>
    <w:rsid w:val="009156C4"/>
    <w:rsid w:val="00926D9B"/>
    <w:rsid w:val="009318A4"/>
    <w:rsid w:val="009325A9"/>
    <w:rsid w:val="0093315B"/>
    <w:rsid w:val="0093460D"/>
    <w:rsid w:val="00941E42"/>
    <w:rsid w:val="0094351F"/>
    <w:rsid w:val="00944E0C"/>
    <w:rsid w:val="00945357"/>
    <w:rsid w:val="00947FBA"/>
    <w:rsid w:val="00950B1E"/>
    <w:rsid w:val="00953F9D"/>
    <w:rsid w:val="00955E4F"/>
    <w:rsid w:val="00960BA2"/>
    <w:rsid w:val="009648B3"/>
    <w:rsid w:val="00975D79"/>
    <w:rsid w:val="00984798"/>
    <w:rsid w:val="00984E89"/>
    <w:rsid w:val="009868C2"/>
    <w:rsid w:val="009914A6"/>
    <w:rsid w:val="00996793"/>
    <w:rsid w:val="00996DA9"/>
    <w:rsid w:val="009A0672"/>
    <w:rsid w:val="009A247D"/>
    <w:rsid w:val="009A3DC1"/>
    <w:rsid w:val="009B03CC"/>
    <w:rsid w:val="009B610D"/>
    <w:rsid w:val="009C01AE"/>
    <w:rsid w:val="009C3AA2"/>
    <w:rsid w:val="009C5322"/>
    <w:rsid w:val="009C790C"/>
    <w:rsid w:val="009D0572"/>
    <w:rsid w:val="009D2502"/>
    <w:rsid w:val="009D303E"/>
    <w:rsid w:val="009D3265"/>
    <w:rsid w:val="009E3568"/>
    <w:rsid w:val="009F1430"/>
    <w:rsid w:val="009F6BC9"/>
    <w:rsid w:val="009F71F2"/>
    <w:rsid w:val="00A00C3E"/>
    <w:rsid w:val="00A1177B"/>
    <w:rsid w:val="00A127E4"/>
    <w:rsid w:val="00A14103"/>
    <w:rsid w:val="00A14D1E"/>
    <w:rsid w:val="00A157AB"/>
    <w:rsid w:val="00A174C1"/>
    <w:rsid w:val="00A258E0"/>
    <w:rsid w:val="00A30459"/>
    <w:rsid w:val="00A30610"/>
    <w:rsid w:val="00A33D64"/>
    <w:rsid w:val="00A35F24"/>
    <w:rsid w:val="00A401DF"/>
    <w:rsid w:val="00A40D57"/>
    <w:rsid w:val="00A41201"/>
    <w:rsid w:val="00A4236F"/>
    <w:rsid w:val="00A500EB"/>
    <w:rsid w:val="00A52EFA"/>
    <w:rsid w:val="00A53618"/>
    <w:rsid w:val="00A56625"/>
    <w:rsid w:val="00A61BCB"/>
    <w:rsid w:val="00A633C3"/>
    <w:rsid w:val="00A63BDE"/>
    <w:rsid w:val="00A6669B"/>
    <w:rsid w:val="00A670EF"/>
    <w:rsid w:val="00A67490"/>
    <w:rsid w:val="00A67F33"/>
    <w:rsid w:val="00A7167C"/>
    <w:rsid w:val="00A83F5B"/>
    <w:rsid w:val="00A92F5D"/>
    <w:rsid w:val="00A936B4"/>
    <w:rsid w:val="00A960A6"/>
    <w:rsid w:val="00A96598"/>
    <w:rsid w:val="00AA43C1"/>
    <w:rsid w:val="00AA5C43"/>
    <w:rsid w:val="00AB1643"/>
    <w:rsid w:val="00AB1DFC"/>
    <w:rsid w:val="00AB5BF5"/>
    <w:rsid w:val="00AB6E44"/>
    <w:rsid w:val="00AB7822"/>
    <w:rsid w:val="00AC5350"/>
    <w:rsid w:val="00AC65EF"/>
    <w:rsid w:val="00AC6A41"/>
    <w:rsid w:val="00AD63F7"/>
    <w:rsid w:val="00AD7846"/>
    <w:rsid w:val="00AD79CE"/>
    <w:rsid w:val="00AE7BEE"/>
    <w:rsid w:val="00AF1901"/>
    <w:rsid w:val="00AF49B8"/>
    <w:rsid w:val="00AF52DE"/>
    <w:rsid w:val="00B002B1"/>
    <w:rsid w:val="00B0189E"/>
    <w:rsid w:val="00B04636"/>
    <w:rsid w:val="00B07B78"/>
    <w:rsid w:val="00B12216"/>
    <w:rsid w:val="00B13E27"/>
    <w:rsid w:val="00B16F72"/>
    <w:rsid w:val="00B209CD"/>
    <w:rsid w:val="00B31CFF"/>
    <w:rsid w:val="00B33AFB"/>
    <w:rsid w:val="00B33EBA"/>
    <w:rsid w:val="00B33F91"/>
    <w:rsid w:val="00B36919"/>
    <w:rsid w:val="00B3695F"/>
    <w:rsid w:val="00B438F8"/>
    <w:rsid w:val="00B4462B"/>
    <w:rsid w:val="00B44CCF"/>
    <w:rsid w:val="00B46054"/>
    <w:rsid w:val="00B474EB"/>
    <w:rsid w:val="00B56C7E"/>
    <w:rsid w:val="00B57045"/>
    <w:rsid w:val="00B62399"/>
    <w:rsid w:val="00B62FFB"/>
    <w:rsid w:val="00B65D43"/>
    <w:rsid w:val="00B66780"/>
    <w:rsid w:val="00B70906"/>
    <w:rsid w:val="00B71A7C"/>
    <w:rsid w:val="00B766C9"/>
    <w:rsid w:val="00B76BAA"/>
    <w:rsid w:val="00B80613"/>
    <w:rsid w:val="00B853FE"/>
    <w:rsid w:val="00B8692F"/>
    <w:rsid w:val="00B914BB"/>
    <w:rsid w:val="00BA5E12"/>
    <w:rsid w:val="00BA7DC9"/>
    <w:rsid w:val="00BB3692"/>
    <w:rsid w:val="00BB5EF8"/>
    <w:rsid w:val="00BB6537"/>
    <w:rsid w:val="00BB677D"/>
    <w:rsid w:val="00BC356F"/>
    <w:rsid w:val="00BC6C00"/>
    <w:rsid w:val="00BD1FA9"/>
    <w:rsid w:val="00BD2BCF"/>
    <w:rsid w:val="00BD5203"/>
    <w:rsid w:val="00BD5991"/>
    <w:rsid w:val="00BD7A1D"/>
    <w:rsid w:val="00BE1792"/>
    <w:rsid w:val="00BE1EA5"/>
    <w:rsid w:val="00BE4719"/>
    <w:rsid w:val="00BE661B"/>
    <w:rsid w:val="00BF07D5"/>
    <w:rsid w:val="00BF15FA"/>
    <w:rsid w:val="00BF6A97"/>
    <w:rsid w:val="00BF6B83"/>
    <w:rsid w:val="00C0042F"/>
    <w:rsid w:val="00C01D57"/>
    <w:rsid w:val="00C04D8E"/>
    <w:rsid w:val="00C05999"/>
    <w:rsid w:val="00C07A05"/>
    <w:rsid w:val="00C118A3"/>
    <w:rsid w:val="00C22F2B"/>
    <w:rsid w:val="00C23FF6"/>
    <w:rsid w:val="00C248FC"/>
    <w:rsid w:val="00C32BA2"/>
    <w:rsid w:val="00C35549"/>
    <w:rsid w:val="00C36241"/>
    <w:rsid w:val="00C372FC"/>
    <w:rsid w:val="00C3776F"/>
    <w:rsid w:val="00C40866"/>
    <w:rsid w:val="00C41F90"/>
    <w:rsid w:val="00C437D0"/>
    <w:rsid w:val="00C5488F"/>
    <w:rsid w:val="00C60BE2"/>
    <w:rsid w:val="00C62D0E"/>
    <w:rsid w:val="00C73437"/>
    <w:rsid w:val="00C85D5A"/>
    <w:rsid w:val="00C90041"/>
    <w:rsid w:val="00C91635"/>
    <w:rsid w:val="00C9500E"/>
    <w:rsid w:val="00C96EE1"/>
    <w:rsid w:val="00CA1279"/>
    <w:rsid w:val="00CA25C0"/>
    <w:rsid w:val="00CA2EC0"/>
    <w:rsid w:val="00CA66F2"/>
    <w:rsid w:val="00CA7574"/>
    <w:rsid w:val="00CB0716"/>
    <w:rsid w:val="00CB357D"/>
    <w:rsid w:val="00CB600F"/>
    <w:rsid w:val="00CC1F38"/>
    <w:rsid w:val="00CC509D"/>
    <w:rsid w:val="00CC5E25"/>
    <w:rsid w:val="00CD37C1"/>
    <w:rsid w:val="00CD4815"/>
    <w:rsid w:val="00CE1AAF"/>
    <w:rsid w:val="00CE1BC8"/>
    <w:rsid w:val="00CE5E52"/>
    <w:rsid w:val="00CE6EF3"/>
    <w:rsid w:val="00CF333F"/>
    <w:rsid w:val="00D01E48"/>
    <w:rsid w:val="00D0234F"/>
    <w:rsid w:val="00D052D0"/>
    <w:rsid w:val="00D05BD6"/>
    <w:rsid w:val="00D0623E"/>
    <w:rsid w:val="00D0766C"/>
    <w:rsid w:val="00D10994"/>
    <w:rsid w:val="00D17761"/>
    <w:rsid w:val="00D26B20"/>
    <w:rsid w:val="00D276EB"/>
    <w:rsid w:val="00D27B8E"/>
    <w:rsid w:val="00D30BC9"/>
    <w:rsid w:val="00D47013"/>
    <w:rsid w:val="00D51E66"/>
    <w:rsid w:val="00D56357"/>
    <w:rsid w:val="00D564F3"/>
    <w:rsid w:val="00D56E84"/>
    <w:rsid w:val="00D60581"/>
    <w:rsid w:val="00D6274B"/>
    <w:rsid w:val="00D629C8"/>
    <w:rsid w:val="00D66FF4"/>
    <w:rsid w:val="00D67B45"/>
    <w:rsid w:val="00D71372"/>
    <w:rsid w:val="00D71F9E"/>
    <w:rsid w:val="00D8351B"/>
    <w:rsid w:val="00D9662D"/>
    <w:rsid w:val="00DA1DD8"/>
    <w:rsid w:val="00DA39C1"/>
    <w:rsid w:val="00DB1EF4"/>
    <w:rsid w:val="00DB316D"/>
    <w:rsid w:val="00DB3B05"/>
    <w:rsid w:val="00DB420C"/>
    <w:rsid w:val="00DC2FD4"/>
    <w:rsid w:val="00DC3714"/>
    <w:rsid w:val="00DC6C07"/>
    <w:rsid w:val="00DD2102"/>
    <w:rsid w:val="00DD734B"/>
    <w:rsid w:val="00DE35BB"/>
    <w:rsid w:val="00DE39AB"/>
    <w:rsid w:val="00DF0925"/>
    <w:rsid w:val="00DF24B4"/>
    <w:rsid w:val="00DF3F0E"/>
    <w:rsid w:val="00DF529F"/>
    <w:rsid w:val="00DF5E99"/>
    <w:rsid w:val="00E0053C"/>
    <w:rsid w:val="00E0528B"/>
    <w:rsid w:val="00E05FDC"/>
    <w:rsid w:val="00E166E9"/>
    <w:rsid w:val="00E16EE7"/>
    <w:rsid w:val="00E239C6"/>
    <w:rsid w:val="00E3075E"/>
    <w:rsid w:val="00E3140B"/>
    <w:rsid w:val="00E318FA"/>
    <w:rsid w:val="00E32604"/>
    <w:rsid w:val="00E33AE8"/>
    <w:rsid w:val="00E344E5"/>
    <w:rsid w:val="00E36EFA"/>
    <w:rsid w:val="00E376C8"/>
    <w:rsid w:val="00E44DFA"/>
    <w:rsid w:val="00E46750"/>
    <w:rsid w:val="00E47F39"/>
    <w:rsid w:val="00E51036"/>
    <w:rsid w:val="00E536EF"/>
    <w:rsid w:val="00E62C6B"/>
    <w:rsid w:val="00E66A34"/>
    <w:rsid w:val="00E67A92"/>
    <w:rsid w:val="00E67F35"/>
    <w:rsid w:val="00E7082D"/>
    <w:rsid w:val="00E71805"/>
    <w:rsid w:val="00E742D4"/>
    <w:rsid w:val="00E75215"/>
    <w:rsid w:val="00E77602"/>
    <w:rsid w:val="00E82106"/>
    <w:rsid w:val="00E826F1"/>
    <w:rsid w:val="00E82D8A"/>
    <w:rsid w:val="00EA256C"/>
    <w:rsid w:val="00EB2703"/>
    <w:rsid w:val="00EB3EE4"/>
    <w:rsid w:val="00EB5C44"/>
    <w:rsid w:val="00EC269A"/>
    <w:rsid w:val="00EC344A"/>
    <w:rsid w:val="00EC3721"/>
    <w:rsid w:val="00EC3EB2"/>
    <w:rsid w:val="00EC5902"/>
    <w:rsid w:val="00ED08B3"/>
    <w:rsid w:val="00ED1B6C"/>
    <w:rsid w:val="00ED1E26"/>
    <w:rsid w:val="00ED3428"/>
    <w:rsid w:val="00ED4555"/>
    <w:rsid w:val="00ED774E"/>
    <w:rsid w:val="00EE37EC"/>
    <w:rsid w:val="00EE4ECF"/>
    <w:rsid w:val="00EE51FC"/>
    <w:rsid w:val="00EE685F"/>
    <w:rsid w:val="00EE69B3"/>
    <w:rsid w:val="00EE738E"/>
    <w:rsid w:val="00EF1795"/>
    <w:rsid w:val="00EF4813"/>
    <w:rsid w:val="00EF7F7E"/>
    <w:rsid w:val="00F02B76"/>
    <w:rsid w:val="00F11B3D"/>
    <w:rsid w:val="00F12DD7"/>
    <w:rsid w:val="00F17CCA"/>
    <w:rsid w:val="00F17F3F"/>
    <w:rsid w:val="00F206A2"/>
    <w:rsid w:val="00F22FA0"/>
    <w:rsid w:val="00F23D98"/>
    <w:rsid w:val="00F254F4"/>
    <w:rsid w:val="00F258A1"/>
    <w:rsid w:val="00F30C9A"/>
    <w:rsid w:val="00F330EA"/>
    <w:rsid w:val="00F40437"/>
    <w:rsid w:val="00F45532"/>
    <w:rsid w:val="00F523FC"/>
    <w:rsid w:val="00F53A50"/>
    <w:rsid w:val="00F5740A"/>
    <w:rsid w:val="00F62040"/>
    <w:rsid w:val="00F66283"/>
    <w:rsid w:val="00F663CD"/>
    <w:rsid w:val="00F67B35"/>
    <w:rsid w:val="00F83B60"/>
    <w:rsid w:val="00F951EF"/>
    <w:rsid w:val="00F9582D"/>
    <w:rsid w:val="00F9631D"/>
    <w:rsid w:val="00F9671B"/>
    <w:rsid w:val="00F97C2F"/>
    <w:rsid w:val="00FA29A2"/>
    <w:rsid w:val="00FA38F2"/>
    <w:rsid w:val="00FA4F29"/>
    <w:rsid w:val="00FB0A03"/>
    <w:rsid w:val="00FB3206"/>
    <w:rsid w:val="00FB5D26"/>
    <w:rsid w:val="00FB63B1"/>
    <w:rsid w:val="00FC5D86"/>
    <w:rsid w:val="00FC7007"/>
    <w:rsid w:val="00FD0E4B"/>
    <w:rsid w:val="00FE1A4C"/>
    <w:rsid w:val="00FE4BF9"/>
    <w:rsid w:val="00FE70F6"/>
    <w:rsid w:val="00FF6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AB96D"/>
  <w15:chartTrackingRefBased/>
  <w15:docId w15:val="{77476D15-C5BA-471E-8506-3FEEF30E8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860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80506"/>
    <w:pPr>
      <w:pBdr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pBdr>
      <w:shd w:val="clear" w:color="auto" w:fill="FBE4D5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823B0B" w:themeColor="accent2" w:themeShade="7F"/>
      <w:sz w:val="22"/>
      <w:szCs w:val="2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80506"/>
    <w:pPr>
      <w:pBdr>
        <w:top w:val="single" w:sz="4" w:space="0" w:color="ED7D31" w:themeColor="accent2"/>
        <w:left w:val="single" w:sz="48" w:space="2" w:color="ED7D31" w:themeColor="accent2"/>
        <w:bottom w:val="single" w:sz="4" w:space="0" w:color="ED7D31" w:themeColor="accent2"/>
        <w:right w:val="single" w:sz="4" w:space="4" w:color="ED7D31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80506"/>
    <w:pPr>
      <w:pBdr>
        <w:left w:val="single" w:sz="48" w:space="2" w:color="ED7D31" w:themeColor="accent2"/>
        <w:bottom w:val="single" w:sz="4" w:space="0" w:color="ED7D31" w:themeColor="accent2"/>
      </w:pBdr>
      <w:spacing w:before="200" w:after="100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80506"/>
    <w:pPr>
      <w:pBdr>
        <w:left w:val="single" w:sz="4" w:space="2" w:color="ED7D31" w:themeColor="accent2"/>
        <w:bottom w:val="single" w:sz="4" w:space="2" w:color="ED7D31" w:themeColor="accent2"/>
      </w:pBdr>
      <w:spacing w:before="200" w:after="100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80506"/>
    <w:pPr>
      <w:pBdr>
        <w:left w:val="dotted" w:sz="4" w:space="2" w:color="ED7D31" w:themeColor="accent2"/>
        <w:bottom w:val="dotted" w:sz="4" w:space="2" w:color="ED7D31" w:themeColor="accent2"/>
      </w:pBdr>
      <w:spacing w:before="200" w:after="100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80506"/>
    <w:pPr>
      <w:pBdr>
        <w:bottom w:val="single" w:sz="4" w:space="2" w:color="F7CAAC" w:themeColor="accent2" w:themeTint="66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80506"/>
    <w:pPr>
      <w:pBdr>
        <w:bottom w:val="dotted" w:sz="4" w:space="2" w:color="F4B083" w:themeColor="accent2" w:themeTint="99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80506"/>
    <w:pPr>
      <w:spacing w:before="200" w:after="100"/>
      <w:contextualSpacing/>
      <w:outlineLvl w:val="7"/>
    </w:pPr>
    <w:rPr>
      <w:rFonts w:asciiTheme="majorHAnsi" w:eastAsiaTheme="majorEastAsia" w:hAnsiTheme="majorHAnsi" w:cstheme="majorBidi"/>
      <w:color w:val="ED7D31" w:themeColor="accent2"/>
      <w:sz w:val="22"/>
      <w:szCs w:val="22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80506"/>
    <w:pPr>
      <w:spacing w:before="200" w:after="100"/>
      <w:contextualSpacing/>
      <w:outlineLvl w:val="8"/>
    </w:pPr>
    <w:rPr>
      <w:rFonts w:asciiTheme="majorHAnsi" w:eastAsiaTheme="majorEastAsia" w:hAnsiTheme="majorHAnsi" w:cstheme="majorBidi"/>
      <w:color w:val="ED7D31" w:themeColor="accent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2AF7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12AF7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580506"/>
    <w:pPr>
      <w:ind w:left="720"/>
      <w:contextualSpacing/>
    </w:pPr>
  </w:style>
  <w:style w:type="paragraph" w:customStyle="1" w:styleId="EndNoteBibliographyTitle">
    <w:name w:val="EndNote Bibliography Title"/>
    <w:basedOn w:val="Normale"/>
    <w:link w:val="EndNoteBibliographyTitleCarattere"/>
    <w:rsid w:val="003348A2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3348A2"/>
    <w:rPr>
      <w:rFonts w:ascii="Calibri" w:eastAsia="Times New Roman" w:hAnsi="Calibri" w:cs="Calibri"/>
      <w:noProof/>
      <w:szCs w:val="24"/>
      <w:lang w:val="en-US" w:eastAsia="it-IT"/>
    </w:rPr>
  </w:style>
  <w:style w:type="paragraph" w:customStyle="1" w:styleId="EndNoteBibliography">
    <w:name w:val="EndNote Bibliography"/>
    <w:basedOn w:val="Normale"/>
    <w:link w:val="EndNoteBibliographyCarattere"/>
    <w:rsid w:val="003348A2"/>
    <w:pPr>
      <w:jc w:val="both"/>
    </w:pPr>
    <w:rPr>
      <w:rFonts w:ascii="Calibri" w:hAnsi="Calibri" w:cs="Calibri"/>
      <w:noProof/>
      <w:sz w:val="22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3348A2"/>
    <w:rPr>
      <w:rFonts w:ascii="Calibri" w:eastAsia="Times New Roman" w:hAnsi="Calibri" w:cs="Calibri"/>
      <w:noProof/>
      <w:szCs w:val="24"/>
      <w:lang w:val="en-US" w:eastAsia="it-IT"/>
    </w:rPr>
  </w:style>
  <w:style w:type="paragraph" w:styleId="NormaleWeb">
    <w:name w:val="Normal (Web)"/>
    <w:basedOn w:val="Normale"/>
    <w:uiPriority w:val="99"/>
    <w:unhideWhenUsed/>
    <w:rsid w:val="00D564F3"/>
    <w:pPr>
      <w:spacing w:before="100" w:beforeAutospacing="1" w:after="100" w:afterAutospacing="1"/>
    </w:pPr>
    <w:rPr>
      <w:lang w:val="en-US"/>
    </w:rPr>
  </w:style>
  <w:style w:type="paragraph" w:customStyle="1" w:styleId="Default">
    <w:name w:val="Default"/>
    <w:rsid w:val="000975C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C248F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248F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248F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248F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248FC"/>
    <w:rPr>
      <w:b/>
      <w:bCs/>
      <w:sz w:val="20"/>
      <w:szCs w:val="2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580506"/>
    <w:rPr>
      <w:rFonts w:asciiTheme="majorHAnsi" w:eastAsiaTheme="majorEastAsia" w:hAnsiTheme="majorHAnsi" w:cstheme="majorBidi"/>
      <w:b/>
      <w:bCs/>
      <w:i/>
      <w:iCs/>
      <w:color w:val="823B0B" w:themeColor="accent2" w:themeShade="7F"/>
      <w:shd w:val="clear" w:color="auto" w:fill="FBE4D5" w:themeFill="accent2" w:themeFillTint="33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80506"/>
    <w:rPr>
      <w:rFonts w:asciiTheme="majorHAnsi" w:eastAsiaTheme="majorEastAsia" w:hAnsiTheme="majorHAnsi" w:cstheme="majorBidi"/>
      <w:b/>
      <w:bCs/>
      <w:i/>
      <w:iCs/>
      <w:color w:val="C45911" w:themeColor="accent2" w:themeShade="BF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80506"/>
    <w:rPr>
      <w:rFonts w:asciiTheme="majorHAnsi" w:eastAsiaTheme="majorEastAsia" w:hAnsiTheme="majorHAnsi" w:cstheme="majorBidi"/>
      <w:b/>
      <w:bCs/>
      <w:i/>
      <w:iCs/>
      <w:color w:val="C45911" w:themeColor="accent2" w:themeShade="BF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80506"/>
    <w:rPr>
      <w:rFonts w:asciiTheme="majorHAnsi" w:eastAsiaTheme="majorEastAsia" w:hAnsiTheme="majorHAnsi" w:cstheme="majorBidi"/>
      <w:b/>
      <w:bCs/>
      <w:i/>
      <w:iCs/>
      <w:color w:val="C45911" w:themeColor="accent2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80506"/>
    <w:rPr>
      <w:rFonts w:asciiTheme="majorHAnsi" w:eastAsiaTheme="majorEastAsia" w:hAnsiTheme="majorHAnsi" w:cstheme="majorBidi"/>
      <w:b/>
      <w:bCs/>
      <w:i/>
      <w:iCs/>
      <w:color w:val="C45911" w:themeColor="accent2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80506"/>
    <w:rPr>
      <w:rFonts w:asciiTheme="majorHAnsi" w:eastAsiaTheme="majorEastAsia" w:hAnsiTheme="majorHAnsi" w:cstheme="majorBidi"/>
      <w:i/>
      <w:iCs/>
      <w:color w:val="C45911" w:themeColor="accent2" w:themeShade="B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80506"/>
    <w:rPr>
      <w:rFonts w:asciiTheme="majorHAnsi" w:eastAsiaTheme="majorEastAsia" w:hAnsiTheme="majorHAnsi" w:cstheme="majorBidi"/>
      <w:i/>
      <w:iCs/>
      <w:color w:val="C45911" w:themeColor="accent2" w:themeShade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80506"/>
    <w:rPr>
      <w:rFonts w:asciiTheme="majorHAnsi" w:eastAsiaTheme="majorEastAsia" w:hAnsiTheme="majorHAnsi" w:cstheme="majorBidi"/>
      <w:i/>
      <w:iCs/>
      <w:color w:val="ED7D31" w:themeColor="accent2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80506"/>
    <w:rPr>
      <w:rFonts w:asciiTheme="majorHAnsi" w:eastAsiaTheme="majorEastAsia" w:hAnsiTheme="majorHAnsi" w:cstheme="majorBidi"/>
      <w:i/>
      <w:iCs/>
      <w:color w:val="ED7D31" w:themeColor="accent2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580506"/>
    <w:rPr>
      <w:b/>
      <w:bCs/>
      <w:color w:val="C45911" w:themeColor="accent2" w:themeShade="BF"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80506"/>
    <w:pPr>
      <w:pBdr>
        <w:top w:val="single" w:sz="48" w:space="0" w:color="ED7D31" w:themeColor="accent2"/>
        <w:bottom w:val="single" w:sz="48" w:space="0" w:color="ED7D31" w:themeColor="accent2"/>
      </w:pBdr>
      <w:shd w:val="clear" w:color="auto" w:fill="ED7D31" w:themeFill="accent2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oloCarattere">
    <w:name w:val="Titolo Carattere"/>
    <w:basedOn w:val="Carpredefinitoparagrafo"/>
    <w:link w:val="Titolo"/>
    <w:uiPriority w:val="10"/>
    <w:rsid w:val="00580506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ED7D31" w:themeFill="accent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80506"/>
    <w:pPr>
      <w:pBdr>
        <w:bottom w:val="dotted" w:sz="8" w:space="10" w:color="ED7D31" w:themeColor="accent2"/>
      </w:pBdr>
      <w:spacing w:before="200" w:after="900"/>
      <w:jc w:val="center"/>
    </w:pPr>
    <w:rPr>
      <w:rFonts w:asciiTheme="majorHAnsi" w:eastAsiaTheme="majorEastAsia" w:hAnsiTheme="majorHAnsi" w:cstheme="majorBidi"/>
      <w:color w:val="823B0B" w:themeColor="accent2" w:themeShade="7F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80506"/>
    <w:rPr>
      <w:rFonts w:asciiTheme="majorHAnsi" w:eastAsiaTheme="majorEastAsia" w:hAnsiTheme="majorHAnsi" w:cstheme="majorBidi"/>
      <w:i/>
      <w:iCs/>
      <w:color w:val="823B0B" w:themeColor="accent2" w:themeShade="7F"/>
      <w:sz w:val="24"/>
      <w:szCs w:val="24"/>
    </w:rPr>
  </w:style>
  <w:style w:type="character" w:styleId="Enfasigrassetto">
    <w:name w:val="Strong"/>
    <w:uiPriority w:val="22"/>
    <w:qFormat/>
    <w:rsid w:val="00580506"/>
    <w:rPr>
      <w:b/>
      <w:bCs/>
      <w:spacing w:val="0"/>
    </w:rPr>
  </w:style>
  <w:style w:type="character" w:styleId="Enfasicorsivo">
    <w:name w:val="Emphasis"/>
    <w:uiPriority w:val="20"/>
    <w:qFormat/>
    <w:rsid w:val="00580506"/>
    <w:rPr>
      <w:rFonts w:asciiTheme="majorHAnsi" w:eastAsiaTheme="majorEastAsia" w:hAnsiTheme="majorHAnsi" w:cstheme="majorBidi"/>
      <w:b/>
      <w:bCs/>
      <w:i/>
      <w:iCs/>
      <w:color w:val="ED7D31" w:themeColor="accent2"/>
      <w:bdr w:val="single" w:sz="18" w:space="0" w:color="FBE4D5" w:themeColor="accent2" w:themeTint="33"/>
      <w:shd w:val="clear" w:color="auto" w:fill="FBE4D5" w:themeFill="accent2" w:themeFillTint="33"/>
    </w:rPr>
  </w:style>
  <w:style w:type="paragraph" w:styleId="Nessunaspaziatura">
    <w:name w:val="No Spacing"/>
    <w:basedOn w:val="Normale"/>
    <w:uiPriority w:val="1"/>
    <w:qFormat/>
    <w:rsid w:val="00580506"/>
  </w:style>
  <w:style w:type="paragraph" w:styleId="Citazione">
    <w:name w:val="Quote"/>
    <w:basedOn w:val="Normale"/>
    <w:next w:val="Normale"/>
    <w:link w:val="CitazioneCarattere"/>
    <w:uiPriority w:val="29"/>
    <w:qFormat/>
    <w:rsid w:val="00580506"/>
    <w:rPr>
      <w:i/>
      <w:iCs/>
      <w:color w:val="C45911" w:themeColor="accent2" w:themeShade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80506"/>
    <w:rPr>
      <w:color w:val="C45911" w:themeColor="accent2" w:themeShade="BF"/>
      <w:sz w:val="20"/>
      <w:szCs w:val="20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80506"/>
    <w:pPr>
      <w:pBdr>
        <w:top w:val="dotted" w:sz="8" w:space="10" w:color="ED7D31" w:themeColor="accent2"/>
        <w:bottom w:val="dotted" w:sz="8" w:space="10" w:color="ED7D31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ED7D31" w:themeColor="accent2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80506"/>
    <w:rPr>
      <w:rFonts w:asciiTheme="majorHAnsi" w:eastAsiaTheme="majorEastAsia" w:hAnsiTheme="majorHAnsi" w:cstheme="majorBidi"/>
      <w:b/>
      <w:bCs/>
      <w:i/>
      <w:iCs/>
      <w:color w:val="ED7D31" w:themeColor="accent2"/>
      <w:sz w:val="20"/>
      <w:szCs w:val="20"/>
    </w:rPr>
  </w:style>
  <w:style w:type="character" w:styleId="Enfasidelicata">
    <w:name w:val="Subtle Emphasis"/>
    <w:uiPriority w:val="19"/>
    <w:qFormat/>
    <w:rsid w:val="00580506"/>
    <w:rPr>
      <w:rFonts w:asciiTheme="majorHAnsi" w:eastAsiaTheme="majorEastAsia" w:hAnsiTheme="majorHAnsi" w:cstheme="majorBidi"/>
      <w:i/>
      <w:iCs/>
      <w:color w:val="ED7D31" w:themeColor="accent2"/>
    </w:rPr>
  </w:style>
  <w:style w:type="character" w:styleId="Enfasiintensa">
    <w:name w:val="Intense Emphasis"/>
    <w:uiPriority w:val="21"/>
    <w:qFormat/>
    <w:rsid w:val="00580506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ED7D31" w:themeColor="accent2"/>
      <w:shd w:val="clear" w:color="auto" w:fill="ED7D31" w:themeFill="accent2"/>
      <w:vertAlign w:val="baseline"/>
    </w:rPr>
  </w:style>
  <w:style w:type="character" w:styleId="Riferimentodelicato">
    <w:name w:val="Subtle Reference"/>
    <w:uiPriority w:val="31"/>
    <w:qFormat/>
    <w:rsid w:val="00580506"/>
    <w:rPr>
      <w:i/>
      <w:iCs/>
      <w:smallCaps/>
      <w:color w:val="ED7D31" w:themeColor="accent2"/>
      <w:u w:color="ED7D31" w:themeColor="accent2"/>
    </w:rPr>
  </w:style>
  <w:style w:type="character" w:styleId="Riferimentointenso">
    <w:name w:val="Intense Reference"/>
    <w:uiPriority w:val="32"/>
    <w:qFormat/>
    <w:rsid w:val="00580506"/>
    <w:rPr>
      <w:b/>
      <w:bCs/>
      <w:i/>
      <w:iCs/>
      <w:smallCaps/>
      <w:color w:val="ED7D31" w:themeColor="accent2"/>
      <w:u w:color="ED7D31" w:themeColor="accent2"/>
    </w:rPr>
  </w:style>
  <w:style w:type="character" w:styleId="Titolodellibro">
    <w:name w:val="Book Title"/>
    <w:uiPriority w:val="33"/>
    <w:qFormat/>
    <w:rsid w:val="00580506"/>
    <w:rPr>
      <w:rFonts w:asciiTheme="majorHAnsi" w:eastAsiaTheme="majorEastAsia" w:hAnsiTheme="majorHAnsi" w:cstheme="majorBidi"/>
      <w:b/>
      <w:bCs/>
      <w:i/>
      <w:iCs/>
      <w:smallCaps/>
      <w:color w:val="C45911" w:themeColor="accent2" w:themeShade="BF"/>
      <w:u w:val="single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580506"/>
    <w:pPr>
      <w:outlineLvl w:val="9"/>
    </w:pPr>
  </w:style>
  <w:style w:type="character" w:styleId="Numeroriga">
    <w:name w:val="line number"/>
    <w:basedOn w:val="Carpredefinitoparagrafo"/>
    <w:uiPriority w:val="99"/>
    <w:semiHidden/>
    <w:unhideWhenUsed/>
    <w:rsid w:val="00580506"/>
  </w:style>
  <w:style w:type="table" w:styleId="Grigliatabella">
    <w:name w:val="Table Grid"/>
    <w:basedOn w:val="Tabellanormale"/>
    <w:uiPriority w:val="39"/>
    <w:rsid w:val="00227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9D0572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9D057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Carpredefinitoparagrafo"/>
    <w:rsid w:val="00F254F4"/>
  </w:style>
  <w:style w:type="paragraph" w:styleId="Revisione">
    <w:name w:val="Revision"/>
    <w:hidden/>
    <w:uiPriority w:val="99"/>
    <w:semiHidden/>
    <w:rsid w:val="00DC3714"/>
    <w:pPr>
      <w:spacing w:after="0" w:line="240" w:lineRule="auto"/>
    </w:pPr>
    <w:rPr>
      <w:i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4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40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95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5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7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05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15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4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4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25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48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0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69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93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62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5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1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8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8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45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9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3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1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16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20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63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8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9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03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7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99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577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9627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4418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8155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1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27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66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9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55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6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60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3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4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34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13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94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772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0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76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88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79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2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60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57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1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07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43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38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1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04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22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43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4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83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1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9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45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4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9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61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26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11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76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6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39706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567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46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0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34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3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69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0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23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56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04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88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5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87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06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6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2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14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9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17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0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8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2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3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875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543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6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840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3473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3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1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04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48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9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37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08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03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6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3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5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222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63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9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0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07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03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63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5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72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8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0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6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81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4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35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7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39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82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9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35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92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31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64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6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0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78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0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1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42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75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27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3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27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33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2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73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45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93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9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69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44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88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95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33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8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32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5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7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3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80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7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43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73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54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23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88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8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1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5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53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5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0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8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23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3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4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9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90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2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48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10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17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59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4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48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2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0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0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89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30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6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7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1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23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01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33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44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20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09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6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17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77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0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1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8821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385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090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2057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2074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22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0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790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757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337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39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7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42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36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67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7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5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4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99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6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9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7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35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48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0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1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25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9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30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26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01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86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86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5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8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81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8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0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38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2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94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12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24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3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6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509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8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6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29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84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2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74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43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5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30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4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13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95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88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0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2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00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1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3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98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80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77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2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9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24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06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8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32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36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51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49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77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61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7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47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3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12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9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56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4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71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96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10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5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24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8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29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1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20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47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7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63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9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4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0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46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6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9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7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45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4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0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0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60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8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58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3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03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2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09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20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72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9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11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6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28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7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80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73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99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7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55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15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88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0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7787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073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39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717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14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1145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776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923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9317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15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9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56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4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67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4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1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51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1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1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06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9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2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85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14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5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2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20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79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50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38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75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9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73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4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37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8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89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5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61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0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2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45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7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75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8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48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39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80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64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7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5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84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54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14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9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2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0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3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93481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720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8929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4507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557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1192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9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0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1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97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8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6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95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56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4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80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75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4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32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36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0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34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98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1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8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97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8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28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6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79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8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60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9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31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6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9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6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83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0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1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7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74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6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7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65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76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96a2f27-53d6-416c-9e0c-1043745702c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E82DCD1CEC8F4449A1B3564535404B3" ma:contentTypeVersion="12" ma:contentTypeDescription="Creare un nuovo documento." ma:contentTypeScope="" ma:versionID="d4ba8627342805c73772e471abd7064c">
  <xsd:schema xmlns:xsd="http://www.w3.org/2001/XMLSchema" xmlns:xs="http://www.w3.org/2001/XMLSchema" xmlns:p="http://schemas.microsoft.com/office/2006/metadata/properties" xmlns:ns3="896a2f27-53d6-416c-9e0c-1043745702cb" targetNamespace="http://schemas.microsoft.com/office/2006/metadata/properties" ma:root="true" ma:fieldsID="be68eead2e04559563a14010a1e121a7" ns3:_="">
    <xsd:import namespace="896a2f27-53d6-416c-9e0c-1043745702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6a2f27-53d6-416c-9e0c-1043745702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80CA22-BC6F-478D-BE38-30F82108F008}">
  <ds:schemaRefs>
    <ds:schemaRef ds:uri="http://schemas.microsoft.com/office/2006/metadata/properties"/>
    <ds:schemaRef ds:uri="http://schemas.microsoft.com/office/infopath/2007/PartnerControls"/>
    <ds:schemaRef ds:uri="896a2f27-53d6-416c-9e0c-1043745702cb"/>
  </ds:schemaRefs>
</ds:datastoreItem>
</file>

<file path=customXml/itemProps2.xml><?xml version="1.0" encoding="utf-8"?>
<ds:datastoreItem xmlns:ds="http://schemas.openxmlformats.org/officeDocument/2006/customXml" ds:itemID="{8FE84FDA-D7E4-4F4E-AFD5-441F8598E1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40E838-BFA3-4A65-BCB4-6C4D5DC17A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6a2f27-53d6-416c-9e0c-1043745702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5D4FA0F-DEC4-2548-B203-D3CEF67D0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Cagnardi</dc:creator>
  <cp:keywords/>
  <dc:description/>
  <cp:lastModifiedBy>Federica Di Cesare</cp:lastModifiedBy>
  <cp:revision>8</cp:revision>
  <cp:lastPrinted>2019-02-21T11:02:00Z</cp:lastPrinted>
  <dcterms:created xsi:type="dcterms:W3CDTF">2023-11-23T11:11:00Z</dcterms:created>
  <dcterms:modified xsi:type="dcterms:W3CDTF">2023-11-23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82DCD1CEC8F4449A1B3564535404B3</vt:lpwstr>
  </property>
</Properties>
</file>